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0EF8" w:rsidRPr="0083545B" w:rsidRDefault="00D25AE6" w:rsidP="004061CE">
      <w:pPr>
        <w:jc w:val="left"/>
        <w:rPr>
          <w:rFonts w:ascii="Times New Roman" w:hAnsi="Times New Roman" w:cs="Times New Roman"/>
          <w:szCs w:val="21"/>
        </w:rPr>
      </w:pPr>
      <w:bookmarkStart w:id="0" w:name="_GoBack"/>
      <w:r w:rsidRPr="009A7485">
        <w:rPr>
          <w:rFonts w:ascii="Times New Roman" w:hAnsi="Times New Roman" w:cs="Times New Roman"/>
          <w:b/>
          <w:szCs w:val="21"/>
        </w:rPr>
        <w:t>Table S3</w:t>
      </w:r>
      <w:bookmarkEnd w:id="0"/>
      <w:r w:rsidR="00C4358C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The results of </w:t>
      </w:r>
      <w:r w:rsidR="00BF5D22" w:rsidRPr="0083545B">
        <w:rPr>
          <w:rFonts w:ascii="Times New Roman" w:hAnsi="Times New Roman" w:cs="Times New Roman"/>
          <w:szCs w:val="21"/>
        </w:rPr>
        <w:t>B</w:t>
      </w:r>
      <w:r w:rsidR="004B21FA">
        <w:rPr>
          <w:rFonts w:ascii="Times New Roman" w:hAnsi="Times New Roman" w:cs="Times New Roman"/>
          <w:szCs w:val="21"/>
        </w:rPr>
        <w:t>OTTLENECK</w:t>
      </w:r>
      <w:r w:rsidR="00BF5D22" w:rsidRPr="0083545B">
        <w:rPr>
          <w:rFonts w:ascii="Times New Roman" w:hAnsi="Times New Roman" w:cs="Times New Roman"/>
          <w:szCs w:val="21"/>
        </w:rPr>
        <w:t xml:space="preserve"> test</w:t>
      </w:r>
      <w:r w:rsidR="00AD17ED">
        <w:rPr>
          <w:rFonts w:ascii="Times New Roman" w:hAnsi="Times New Roman" w:cs="Times New Roman"/>
          <w:szCs w:val="21"/>
        </w:rPr>
        <w:t xml:space="preserve"> for each population</w:t>
      </w:r>
      <w:r w:rsidR="00BF5D22" w:rsidRPr="0083545B">
        <w:rPr>
          <w:rFonts w:ascii="Times New Roman" w:hAnsi="Times New Roman" w:cs="Times New Roman"/>
          <w:szCs w:val="21"/>
        </w:rPr>
        <w:t>.</w:t>
      </w:r>
    </w:p>
    <w:p w:rsidR="00BF5D22" w:rsidRPr="0083545B" w:rsidRDefault="00BF5D22" w:rsidP="00CE0EF8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5"/>
        <w:gridCol w:w="1324"/>
        <w:gridCol w:w="1150"/>
        <w:gridCol w:w="1401"/>
        <w:gridCol w:w="1150"/>
        <w:gridCol w:w="1172"/>
        <w:gridCol w:w="1150"/>
      </w:tblGrid>
      <w:tr w:rsidR="0083545B" w:rsidRPr="0083545B" w:rsidTr="0083545B"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Population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83545B" w:rsidRPr="0083545B" w:rsidRDefault="006649C7" w:rsidP="00064B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-all (</w:t>
            </w:r>
            <w:r w:rsidR="00064BD9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 w:rsidR="0083545B" w:rsidRPr="0083545B">
              <w:rPr>
                <w:rFonts w:ascii="Times New Roman" w:hAnsi="Times New Roman" w:cs="Times New Roman"/>
                <w:szCs w:val="21"/>
              </w:rPr>
              <w:t xml:space="preserve"> value)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Mode-shift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</w:tcPr>
          <w:p w:rsidR="0083545B" w:rsidRPr="0083545B" w:rsidRDefault="0083545B" w:rsidP="00064B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N-R (</w:t>
            </w:r>
            <w:r w:rsidR="00064BD9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 w:rsidR="006649C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3545B">
              <w:rPr>
                <w:rFonts w:ascii="Times New Roman" w:hAnsi="Times New Roman" w:cs="Times New Roman"/>
                <w:szCs w:val="21"/>
              </w:rPr>
              <w:t>value)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Mode-shift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</w:tcPr>
          <w:p w:rsidR="0083545B" w:rsidRPr="0083545B" w:rsidRDefault="0083545B" w:rsidP="00064B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N-N (</w:t>
            </w:r>
            <w:r w:rsidR="00064BD9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 w:rsidR="006649C7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83545B">
              <w:rPr>
                <w:rFonts w:ascii="Times New Roman" w:hAnsi="Times New Roman" w:cs="Times New Roman"/>
                <w:szCs w:val="21"/>
              </w:rPr>
              <w:t>value)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Mode-shift</w:t>
            </w:r>
          </w:p>
        </w:tc>
      </w:tr>
      <w:tr w:rsidR="0083545B" w:rsidRPr="0083545B" w:rsidTr="0083545B">
        <w:tc>
          <w:tcPr>
            <w:tcW w:w="1214" w:type="dxa"/>
            <w:tcBorders>
              <w:top w:val="single" w:sz="4" w:space="0" w:color="auto"/>
            </w:tcBorders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1LMS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17 (0.04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83545B">
              <w:rPr>
                <w:rFonts w:ascii="Times New Roman" w:hAnsi="Times New Roman" w:cs="Times New Roman"/>
                <w:szCs w:val="21"/>
              </w:rPr>
              <w:t>)*</w:t>
            </w:r>
          </w:p>
        </w:tc>
        <w:tc>
          <w:tcPr>
            <w:tcW w:w="776" w:type="dxa"/>
            <w:tcBorders>
              <w:top w:val="single" w:sz="4" w:space="0" w:color="auto"/>
            </w:tcBorders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697" w:type="dxa"/>
            <w:tcBorders>
              <w:top w:val="single" w:sz="4" w:space="0" w:color="auto"/>
            </w:tcBorders>
          </w:tcPr>
          <w:p w:rsidR="0083545B" w:rsidRPr="0083545B" w:rsidRDefault="00D25AE6" w:rsidP="00D25A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 (0.072</w:t>
            </w:r>
            <w:r w:rsidR="0083545B" w:rsidRPr="0083545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452" w:type="dxa"/>
            <w:tcBorders>
              <w:top w:val="single" w:sz="4" w:space="0" w:color="auto"/>
            </w:tcBorders>
          </w:tcPr>
          <w:p w:rsidR="0083545B" w:rsidRPr="0083545B" w:rsidRDefault="0083545B" w:rsidP="00D25A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7</w:t>
            </w:r>
            <w:r w:rsidR="00D25AE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3545B">
              <w:rPr>
                <w:rFonts w:ascii="Times New Roman" w:hAnsi="Times New Roman" w:cs="Times New Roman"/>
                <w:szCs w:val="21"/>
              </w:rPr>
              <w:t>(0.32</w:t>
            </w:r>
            <w:r w:rsidR="00D25AE6">
              <w:rPr>
                <w:rFonts w:ascii="Times New Roman" w:hAnsi="Times New Roman" w:cs="Times New Roman"/>
                <w:szCs w:val="21"/>
              </w:rPr>
              <w:t>3</w:t>
            </w:r>
            <w:r w:rsidRPr="0083545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93" w:type="dxa"/>
            <w:tcBorders>
              <w:top w:val="single" w:sz="4" w:space="0" w:color="auto"/>
            </w:tcBorders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83545B" w:rsidRPr="0083545B" w:rsidTr="0083545B">
        <w:tc>
          <w:tcPr>
            <w:tcW w:w="1214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2DJYHK</w:t>
            </w:r>
          </w:p>
        </w:tc>
        <w:tc>
          <w:tcPr>
            <w:tcW w:w="1558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9 (0.055)</w:t>
            </w:r>
          </w:p>
        </w:tc>
        <w:tc>
          <w:tcPr>
            <w:tcW w:w="776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697" w:type="dxa"/>
          </w:tcPr>
          <w:p w:rsidR="0083545B" w:rsidRPr="0083545B" w:rsidRDefault="0083545B" w:rsidP="00D25A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4</w:t>
            </w:r>
            <w:r w:rsidR="00D25AE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3545B">
              <w:rPr>
                <w:rFonts w:ascii="Times New Roman" w:hAnsi="Times New Roman" w:cs="Times New Roman"/>
                <w:szCs w:val="21"/>
              </w:rPr>
              <w:t>(0.07</w:t>
            </w:r>
            <w:r w:rsidR="00D25AE6">
              <w:rPr>
                <w:rFonts w:ascii="Times New Roman" w:hAnsi="Times New Roman" w:cs="Times New Roman"/>
                <w:szCs w:val="21"/>
              </w:rPr>
              <w:t>2</w:t>
            </w:r>
            <w:r w:rsidRPr="0083545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6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452" w:type="dxa"/>
          </w:tcPr>
          <w:p w:rsidR="0083545B" w:rsidRPr="0083545B" w:rsidRDefault="0083545B" w:rsidP="00D25A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5</w:t>
            </w:r>
            <w:r w:rsidR="00D25AE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3545B">
              <w:rPr>
                <w:rFonts w:ascii="Times New Roman" w:hAnsi="Times New Roman" w:cs="Times New Roman"/>
                <w:szCs w:val="21"/>
              </w:rPr>
              <w:t>(0.33</w:t>
            </w:r>
            <w:r w:rsidR="00D25AE6">
              <w:rPr>
                <w:rFonts w:ascii="Times New Roman" w:hAnsi="Times New Roman" w:cs="Times New Roman"/>
                <w:szCs w:val="21"/>
              </w:rPr>
              <w:t>2</w:t>
            </w:r>
            <w:r w:rsidRPr="0083545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93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83545B" w:rsidRPr="0083545B" w:rsidTr="0083545B">
        <w:tc>
          <w:tcPr>
            <w:tcW w:w="1214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3PZCF</w:t>
            </w:r>
          </w:p>
        </w:tc>
        <w:tc>
          <w:tcPr>
            <w:tcW w:w="1558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21 (0.00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83545B">
              <w:rPr>
                <w:rFonts w:ascii="Times New Roman" w:hAnsi="Times New Roman" w:cs="Times New Roman"/>
                <w:szCs w:val="21"/>
              </w:rPr>
              <w:t>)**</w:t>
            </w:r>
          </w:p>
        </w:tc>
        <w:tc>
          <w:tcPr>
            <w:tcW w:w="776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697" w:type="dxa"/>
          </w:tcPr>
          <w:p w:rsidR="0083545B" w:rsidRPr="0083545B" w:rsidRDefault="0083545B" w:rsidP="00D25A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12</w:t>
            </w:r>
            <w:r w:rsidR="00D25AE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3545B">
              <w:rPr>
                <w:rFonts w:ascii="Times New Roman" w:hAnsi="Times New Roman" w:cs="Times New Roman"/>
                <w:szCs w:val="21"/>
              </w:rPr>
              <w:t>(0.003)**</w:t>
            </w:r>
          </w:p>
        </w:tc>
        <w:tc>
          <w:tcPr>
            <w:tcW w:w="816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52" w:type="dxa"/>
          </w:tcPr>
          <w:p w:rsidR="0083545B" w:rsidRPr="0083545B" w:rsidRDefault="0083545B" w:rsidP="00D25A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9</w:t>
            </w:r>
            <w:r w:rsidR="00D25AE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3545B">
              <w:rPr>
                <w:rFonts w:ascii="Times New Roman" w:hAnsi="Times New Roman" w:cs="Times New Roman"/>
                <w:szCs w:val="21"/>
              </w:rPr>
              <w:t>(0.0</w:t>
            </w:r>
            <w:r w:rsidR="00D25AE6">
              <w:rPr>
                <w:rFonts w:ascii="Times New Roman" w:hAnsi="Times New Roman" w:cs="Times New Roman"/>
                <w:szCs w:val="21"/>
              </w:rPr>
              <w:t>70</w:t>
            </w:r>
            <w:r w:rsidRPr="0083545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93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83545B" w:rsidRPr="0083545B" w:rsidTr="0083545B">
        <w:tc>
          <w:tcPr>
            <w:tcW w:w="1214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4WCYX</w:t>
            </w:r>
          </w:p>
        </w:tc>
        <w:tc>
          <w:tcPr>
            <w:tcW w:w="1558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16 (0.179)</w:t>
            </w:r>
          </w:p>
        </w:tc>
        <w:tc>
          <w:tcPr>
            <w:tcW w:w="776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697" w:type="dxa"/>
          </w:tcPr>
          <w:p w:rsidR="0083545B" w:rsidRPr="0083545B" w:rsidRDefault="0083545B" w:rsidP="00D25A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13</w:t>
            </w:r>
            <w:r w:rsidR="00D25AE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3545B">
              <w:rPr>
                <w:rFonts w:ascii="Times New Roman" w:hAnsi="Times New Roman" w:cs="Times New Roman"/>
                <w:szCs w:val="21"/>
              </w:rPr>
              <w:t>(0.000)**</w:t>
            </w:r>
          </w:p>
        </w:tc>
        <w:tc>
          <w:tcPr>
            <w:tcW w:w="816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452" w:type="dxa"/>
          </w:tcPr>
          <w:p w:rsidR="0083545B" w:rsidRPr="0083545B" w:rsidRDefault="0083545B" w:rsidP="00D25A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4</w:t>
            </w:r>
            <w:r w:rsidR="00D25AE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3545B">
              <w:rPr>
                <w:rFonts w:ascii="Times New Roman" w:hAnsi="Times New Roman" w:cs="Times New Roman"/>
                <w:szCs w:val="21"/>
              </w:rPr>
              <w:t>(0.135)</w:t>
            </w:r>
          </w:p>
        </w:tc>
        <w:tc>
          <w:tcPr>
            <w:tcW w:w="793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83545B" w:rsidRPr="0083545B" w:rsidTr="0083545B">
        <w:tc>
          <w:tcPr>
            <w:tcW w:w="1214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5WCXK</w:t>
            </w:r>
          </w:p>
        </w:tc>
        <w:tc>
          <w:tcPr>
            <w:tcW w:w="1558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16 (0.336)</w:t>
            </w:r>
          </w:p>
        </w:tc>
        <w:tc>
          <w:tcPr>
            <w:tcW w:w="776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697" w:type="dxa"/>
          </w:tcPr>
          <w:p w:rsidR="0083545B" w:rsidRPr="0083545B" w:rsidRDefault="0083545B" w:rsidP="00D25A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11</w:t>
            </w:r>
            <w:r w:rsidR="00D25AE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3545B">
              <w:rPr>
                <w:rFonts w:ascii="Times New Roman" w:hAnsi="Times New Roman" w:cs="Times New Roman"/>
                <w:szCs w:val="21"/>
              </w:rPr>
              <w:t>(0.01</w:t>
            </w:r>
            <w:r w:rsidR="00D25AE6">
              <w:rPr>
                <w:rFonts w:ascii="Times New Roman" w:hAnsi="Times New Roman" w:cs="Times New Roman"/>
                <w:szCs w:val="21"/>
              </w:rPr>
              <w:t>6</w:t>
            </w:r>
            <w:r w:rsidRPr="0083545B">
              <w:rPr>
                <w:rFonts w:ascii="Times New Roman" w:hAnsi="Times New Roman" w:cs="Times New Roman"/>
                <w:szCs w:val="21"/>
              </w:rPr>
              <w:t>)*</w:t>
            </w:r>
          </w:p>
        </w:tc>
        <w:tc>
          <w:tcPr>
            <w:tcW w:w="816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452" w:type="dxa"/>
          </w:tcPr>
          <w:p w:rsidR="0083545B" w:rsidRPr="0083545B" w:rsidRDefault="0083545B" w:rsidP="00D25A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4</w:t>
            </w:r>
            <w:r w:rsidR="00D25AE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3545B">
              <w:rPr>
                <w:rFonts w:ascii="Times New Roman" w:hAnsi="Times New Roman" w:cs="Times New Roman"/>
                <w:szCs w:val="21"/>
              </w:rPr>
              <w:t>(0.14</w:t>
            </w:r>
            <w:r w:rsidR="00D25AE6">
              <w:rPr>
                <w:rFonts w:ascii="Times New Roman" w:hAnsi="Times New Roman" w:cs="Times New Roman"/>
                <w:szCs w:val="21"/>
              </w:rPr>
              <w:t>1</w:t>
            </w:r>
            <w:r w:rsidRPr="0083545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93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83545B" w:rsidRPr="0083545B" w:rsidTr="0083545B">
        <w:tc>
          <w:tcPr>
            <w:tcW w:w="1214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6QCS</w:t>
            </w:r>
          </w:p>
        </w:tc>
        <w:tc>
          <w:tcPr>
            <w:tcW w:w="1558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17 (0.1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  <w:r w:rsidRPr="0083545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76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697" w:type="dxa"/>
          </w:tcPr>
          <w:p w:rsidR="0083545B" w:rsidRPr="0083545B" w:rsidRDefault="0083545B" w:rsidP="00D25A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11</w:t>
            </w:r>
            <w:r w:rsidR="00D25AE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3545B">
              <w:rPr>
                <w:rFonts w:ascii="Times New Roman" w:hAnsi="Times New Roman" w:cs="Times New Roman"/>
                <w:szCs w:val="21"/>
              </w:rPr>
              <w:t>(0.02</w:t>
            </w:r>
            <w:r w:rsidR="00D25AE6">
              <w:rPr>
                <w:rFonts w:ascii="Times New Roman" w:hAnsi="Times New Roman" w:cs="Times New Roman"/>
                <w:szCs w:val="21"/>
              </w:rPr>
              <w:t>4</w:t>
            </w:r>
            <w:r w:rsidRPr="0083545B">
              <w:rPr>
                <w:rFonts w:ascii="Times New Roman" w:hAnsi="Times New Roman" w:cs="Times New Roman"/>
                <w:szCs w:val="21"/>
              </w:rPr>
              <w:t>)*</w:t>
            </w:r>
          </w:p>
        </w:tc>
        <w:tc>
          <w:tcPr>
            <w:tcW w:w="816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452" w:type="dxa"/>
          </w:tcPr>
          <w:p w:rsidR="0083545B" w:rsidRPr="0083545B" w:rsidRDefault="0083545B" w:rsidP="00D25A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6</w:t>
            </w:r>
            <w:r w:rsidR="00D25AE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3545B">
              <w:rPr>
                <w:rFonts w:ascii="Times New Roman" w:hAnsi="Times New Roman" w:cs="Times New Roman"/>
                <w:szCs w:val="21"/>
              </w:rPr>
              <w:t>(0.508)</w:t>
            </w:r>
          </w:p>
        </w:tc>
        <w:tc>
          <w:tcPr>
            <w:tcW w:w="793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83545B" w:rsidRPr="0083545B" w:rsidTr="0083545B">
        <w:tc>
          <w:tcPr>
            <w:tcW w:w="1214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7JXHP</w:t>
            </w:r>
          </w:p>
        </w:tc>
        <w:tc>
          <w:tcPr>
            <w:tcW w:w="1558" w:type="dxa"/>
          </w:tcPr>
          <w:p w:rsidR="0083545B" w:rsidRPr="0083545B" w:rsidRDefault="0083545B" w:rsidP="00D25A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10 (0.104)</w:t>
            </w:r>
          </w:p>
        </w:tc>
        <w:tc>
          <w:tcPr>
            <w:tcW w:w="776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697" w:type="dxa"/>
          </w:tcPr>
          <w:p w:rsidR="0083545B" w:rsidRPr="0083545B" w:rsidRDefault="0083545B" w:rsidP="00D25A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5</w:t>
            </w:r>
            <w:r w:rsidR="00D25AE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3545B">
              <w:rPr>
                <w:rFonts w:ascii="Times New Roman" w:hAnsi="Times New Roman" w:cs="Times New Roman"/>
                <w:szCs w:val="21"/>
              </w:rPr>
              <w:t>(0.14</w:t>
            </w:r>
            <w:r w:rsidR="00D25AE6">
              <w:rPr>
                <w:rFonts w:ascii="Times New Roman" w:hAnsi="Times New Roman" w:cs="Times New Roman"/>
                <w:szCs w:val="21"/>
              </w:rPr>
              <w:t>7</w:t>
            </w:r>
            <w:r w:rsidRPr="0083545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6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452" w:type="dxa"/>
          </w:tcPr>
          <w:p w:rsidR="0083545B" w:rsidRPr="0083545B" w:rsidRDefault="0083545B" w:rsidP="00D25A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5</w:t>
            </w:r>
            <w:r w:rsidR="00D25AE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3545B">
              <w:rPr>
                <w:rFonts w:ascii="Times New Roman" w:hAnsi="Times New Roman" w:cs="Times New Roman"/>
                <w:szCs w:val="21"/>
              </w:rPr>
              <w:t>(</w:t>
            </w:r>
            <w:r w:rsidR="00D25AE6">
              <w:rPr>
                <w:rFonts w:ascii="Times New Roman" w:hAnsi="Times New Roman" w:cs="Times New Roman"/>
                <w:szCs w:val="21"/>
              </w:rPr>
              <w:t>0.309</w:t>
            </w:r>
            <w:r w:rsidRPr="0083545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93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83545B" w:rsidRPr="0083545B" w:rsidTr="0083545B">
        <w:tc>
          <w:tcPr>
            <w:tcW w:w="1214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8YEC</w:t>
            </w:r>
          </w:p>
        </w:tc>
        <w:tc>
          <w:tcPr>
            <w:tcW w:w="1558" w:type="dxa"/>
          </w:tcPr>
          <w:p w:rsidR="0083545B" w:rsidRPr="0083545B" w:rsidRDefault="0083545B" w:rsidP="00D25A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14 (0.48</w:t>
            </w:r>
            <w:r w:rsidR="00D25AE6">
              <w:rPr>
                <w:rFonts w:ascii="Times New Roman" w:hAnsi="Times New Roman" w:cs="Times New Roman"/>
                <w:szCs w:val="21"/>
              </w:rPr>
              <w:t>5</w:t>
            </w:r>
            <w:r w:rsidRPr="0083545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76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697" w:type="dxa"/>
          </w:tcPr>
          <w:p w:rsidR="0083545B" w:rsidRPr="0083545B" w:rsidRDefault="0083545B" w:rsidP="00D25A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8</w:t>
            </w:r>
            <w:r w:rsidR="00D25AE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3545B">
              <w:rPr>
                <w:rFonts w:ascii="Times New Roman" w:hAnsi="Times New Roman" w:cs="Times New Roman"/>
                <w:szCs w:val="21"/>
              </w:rPr>
              <w:t>(0.47</w:t>
            </w:r>
            <w:r w:rsidR="00D25AE6">
              <w:rPr>
                <w:rFonts w:ascii="Times New Roman" w:hAnsi="Times New Roman" w:cs="Times New Roman"/>
                <w:szCs w:val="21"/>
              </w:rPr>
              <w:t>9</w:t>
            </w:r>
            <w:r w:rsidRPr="0083545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6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452" w:type="dxa"/>
          </w:tcPr>
          <w:p w:rsidR="0083545B" w:rsidRPr="0083545B" w:rsidRDefault="0083545B" w:rsidP="00D25A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6</w:t>
            </w:r>
            <w:r w:rsidR="00D25AE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3545B">
              <w:rPr>
                <w:rFonts w:ascii="Times New Roman" w:hAnsi="Times New Roman" w:cs="Times New Roman"/>
                <w:szCs w:val="21"/>
              </w:rPr>
              <w:t>(0.58</w:t>
            </w:r>
            <w:r w:rsidR="00D25AE6">
              <w:rPr>
                <w:rFonts w:ascii="Times New Roman" w:hAnsi="Times New Roman" w:cs="Times New Roman"/>
                <w:szCs w:val="21"/>
              </w:rPr>
              <w:t>4</w:t>
            </w:r>
            <w:r w:rsidRPr="0083545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93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83545B" w:rsidRPr="0083545B" w:rsidTr="0083545B">
        <w:tc>
          <w:tcPr>
            <w:tcW w:w="1214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9DYWS</w:t>
            </w:r>
          </w:p>
        </w:tc>
        <w:tc>
          <w:tcPr>
            <w:tcW w:w="1558" w:type="dxa"/>
          </w:tcPr>
          <w:p w:rsidR="0083545B" w:rsidRPr="0083545B" w:rsidRDefault="0083545B" w:rsidP="00D25A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8 (0.02</w:t>
            </w:r>
            <w:r w:rsidR="00D25AE6">
              <w:rPr>
                <w:rFonts w:ascii="Times New Roman" w:hAnsi="Times New Roman" w:cs="Times New Roman"/>
                <w:szCs w:val="21"/>
              </w:rPr>
              <w:t>8</w:t>
            </w:r>
            <w:r w:rsidRPr="0083545B">
              <w:rPr>
                <w:rFonts w:ascii="Times New Roman" w:hAnsi="Times New Roman" w:cs="Times New Roman"/>
                <w:szCs w:val="21"/>
              </w:rPr>
              <w:t>)*</w:t>
            </w:r>
          </w:p>
        </w:tc>
        <w:tc>
          <w:tcPr>
            <w:tcW w:w="776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697" w:type="dxa"/>
          </w:tcPr>
          <w:p w:rsidR="0083545B" w:rsidRPr="0083545B" w:rsidRDefault="0083545B" w:rsidP="00D25A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3</w:t>
            </w:r>
            <w:r w:rsidR="00D25AE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3545B">
              <w:rPr>
                <w:rFonts w:ascii="Times New Roman" w:hAnsi="Times New Roman" w:cs="Times New Roman"/>
                <w:szCs w:val="21"/>
              </w:rPr>
              <w:t>(0.026)*</w:t>
            </w:r>
          </w:p>
        </w:tc>
        <w:tc>
          <w:tcPr>
            <w:tcW w:w="816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452" w:type="dxa"/>
          </w:tcPr>
          <w:p w:rsidR="0083545B" w:rsidRPr="0083545B" w:rsidRDefault="0083545B" w:rsidP="00D25A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5</w:t>
            </w:r>
            <w:r w:rsidR="00D25AE6">
              <w:rPr>
                <w:rFonts w:ascii="Times New Roman" w:hAnsi="Times New Roman" w:cs="Times New Roman"/>
                <w:szCs w:val="21"/>
              </w:rPr>
              <w:t xml:space="preserve"> (0.309</w:t>
            </w:r>
            <w:r w:rsidRPr="0083545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93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83545B" w:rsidRPr="0083545B" w:rsidTr="0083545B">
        <w:tc>
          <w:tcPr>
            <w:tcW w:w="1214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10DYXL</w:t>
            </w:r>
          </w:p>
        </w:tc>
        <w:tc>
          <w:tcPr>
            <w:tcW w:w="1558" w:type="dxa"/>
          </w:tcPr>
          <w:p w:rsidR="0083545B" w:rsidRPr="0083545B" w:rsidRDefault="0083545B" w:rsidP="00D25A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9 (0.11</w:t>
            </w:r>
            <w:r w:rsidR="00D25AE6">
              <w:rPr>
                <w:rFonts w:ascii="Times New Roman" w:hAnsi="Times New Roman" w:cs="Times New Roman"/>
                <w:szCs w:val="21"/>
              </w:rPr>
              <w:t>1</w:t>
            </w:r>
            <w:r w:rsidRPr="0083545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76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697" w:type="dxa"/>
          </w:tcPr>
          <w:p w:rsidR="0083545B" w:rsidRPr="0083545B" w:rsidRDefault="0083545B" w:rsidP="00D25A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4</w:t>
            </w:r>
            <w:r w:rsidR="00D25AE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3545B">
              <w:rPr>
                <w:rFonts w:ascii="Times New Roman" w:hAnsi="Times New Roman" w:cs="Times New Roman"/>
                <w:szCs w:val="21"/>
              </w:rPr>
              <w:t>(0.087)</w:t>
            </w:r>
          </w:p>
        </w:tc>
        <w:tc>
          <w:tcPr>
            <w:tcW w:w="816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452" w:type="dxa"/>
          </w:tcPr>
          <w:p w:rsidR="0083545B" w:rsidRPr="0083545B" w:rsidRDefault="0083545B" w:rsidP="00D25A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3</w:t>
            </w:r>
            <w:r w:rsidR="00D25AE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3545B">
              <w:rPr>
                <w:rFonts w:ascii="Times New Roman" w:hAnsi="Times New Roman" w:cs="Times New Roman"/>
                <w:szCs w:val="21"/>
              </w:rPr>
              <w:t>(0.11</w:t>
            </w:r>
            <w:r w:rsidR="00D25AE6">
              <w:rPr>
                <w:rFonts w:ascii="Times New Roman" w:hAnsi="Times New Roman" w:cs="Times New Roman"/>
                <w:szCs w:val="21"/>
              </w:rPr>
              <w:t>3</w:t>
            </w:r>
            <w:r w:rsidRPr="0083545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93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83545B" w:rsidRPr="0083545B" w:rsidTr="0083545B">
        <w:tc>
          <w:tcPr>
            <w:tcW w:w="1214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11DYHM</w:t>
            </w:r>
          </w:p>
        </w:tc>
        <w:tc>
          <w:tcPr>
            <w:tcW w:w="1558" w:type="dxa"/>
          </w:tcPr>
          <w:p w:rsidR="0083545B" w:rsidRPr="0083545B" w:rsidRDefault="0083545B" w:rsidP="00D25A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13 (0.43</w:t>
            </w:r>
            <w:r w:rsidR="00D25AE6">
              <w:rPr>
                <w:rFonts w:ascii="Times New Roman" w:hAnsi="Times New Roman" w:cs="Times New Roman"/>
                <w:szCs w:val="21"/>
              </w:rPr>
              <w:t>3</w:t>
            </w:r>
            <w:r w:rsidRPr="0083545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76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697" w:type="dxa"/>
          </w:tcPr>
          <w:p w:rsidR="0083545B" w:rsidRPr="0083545B" w:rsidRDefault="0083545B" w:rsidP="00D25A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8</w:t>
            </w:r>
            <w:r w:rsidR="00D25AE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3545B">
              <w:rPr>
                <w:rFonts w:ascii="Times New Roman" w:hAnsi="Times New Roman" w:cs="Times New Roman"/>
                <w:szCs w:val="21"/>
              </w:rPr>
              <w:t>(0.51</w:t>
            </w:r>
            <w:r w:rsidR="00D25AE6">
              <w:rPr>
                <w:rFonts w:ascii="Times New Roman" w:hAnsi="Times New Roman" w:cs="Times New Roman"/>
                <w:szCs w:val="21"/>
              </w:rPr>
              <w:t>3</w:t>
            </w:r>
            <w:r w:rsidRPr="0083545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6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452" w:type="dxa"/>
          </w:tcPr>
          <w:p w:rsidR="0083545B" w:rsidRPr="0083545B" w:rsidRDefault="0083545B" w:rsidP="00D25A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6</w:t>
            </w:r>
            <w:r w:rsidR="00D25AE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3545B">
              <w:rPr>
                <w:rFonts w:ascii="Times New Roman" w:hAnsi="Times New Roman" w:cs="Times New Roman"/>
                <w:szCs w:val="21"/>
              </w:rPr>
              <w:t>(0.52</w:t>
            </w:r>
            <w:r w:rsidR="00D25AE6">
              <w:rPr>
                <w:rFonts w:ascii="Times New Roman" w:hAnsi="Times New Roman" w:cs="Times New Roman"/>
                <w:szCs w:val="21"/>
              </w:rPr>
              <w:t>8</w:t>
            </w:r>
            <w:r w:rsidRPr="0083545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93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83545B" w:rsidRPr="0083545B" w:rsidTr="0083545B">
        <w:tc>
          <w:tcPr>
            <w:tcW w:w="1214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12DYXY</w:t>
            </w:r>
          </w:p>
        </w:tc>
        <w:tc>
          <w:tcPr>
            <w:tcW w:w="1558" w:type="dxa"/>
          </w:tcPr>
          <w:p w:rsidR="0083545B" w:rsidRPr="0083545B" w:rsidRDefault="0083545B" w:rsidP="00D25A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13 (0.474)</w:t>
            </w:r>
          </w:p>
        </w:tc>
        <w:tc>
          <w:tcPr>
            <w:tcW w:w="776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697" w:type="dxa"/>
          </w:tcPr>
          <w:p w:rsidR="0083545B" w:rsidRPr="0083545B" w:rsidRDefault="0083545B" w:rsidP="00D25A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5</w:t>
            </w:r>
            <w:r w:rsidR="00D25AE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3545B">
              <w:rPr>
                <w:rFonts w:ascii="Times New Roman" w:hAnsi="Times New Roman" w:cs="Times New Roman"/>
                <w:szCs w:val="21"/>
              </w:rPr>
              <w:t>(0.34</w:t>
            </w:r>
            <w:r w:rsidR="00D25AE6">
              <w:rPr>
                <w:rFonts w:ascii="Times New Roman" w:hAnsi="Times New Roman" w:cs="Times New Roman"/>
                <w:szCs w:val="21"/>
              </w:rPr>
              <w:t>4</w:t>
            </w:r>
            <w:r w:rsidRPr="0083545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6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452" w:type="dxa"/>
          </w:tcPr>
          <w:p w:rsidR="0083545B" w:rsidRPr="0083545B" w:rsidRDefault="0083545B" w:rsidP="00D25A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8</w:t>
            </w:r>
            <w:r w:rsidR="00D25AE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3545B">
              <w:rPr>
                <w:rFonts w:ascii="Times New Roman" w:hAnsi="Times New Roman" w:cs="Times New Roman"/>
                <w:szCs w:val="21"/>
              </w:rPr>
              <w:t>(0.236)</w:t>
            </w:r>
          </w:p>
        </w:tc>
        <w:tc>
          <w:tcPr>
            <w:tcW w:w="793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83545B" w:rsidRPr="0083545B" w:rsidTr="0083545B">
        <w:tc>
          <w:tcPr>
            <w:tcW w:w="1214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13DYXC</w:t>
            </w:r>
          </w:p>
        </w:tc>
        <w:tc>
          <w:tcPr>
            <w:tcW w:w="1558" w:type="dxa"/>
          </w:tcPr>
          <w:p w:rsidR="0083545B" w:rsidRPr="0083545B" w:rsidRDefault="0083545B" w:rsidP="00D25A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11 (0.491)</w:t>
            </w:r>
          </w:p>
        </w:tc>
        <w:tc>
          <w:tcPr>
            <w:tcW w:w="776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697" w:type="dxa"/>
          </w:tcPr>
          <w:p w:rsidR="0083545B" w:rsidRPr="0083545B" w:rsidRDefault="0083545B" w:rsidP="00D25A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7</w:t>
            </w:r>
            <w:r w:rsidR="00D25AE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3545B">
              <w:rPr>
                <w:rFonts w:ascii="Times New Roman" w:hAnsi="Times New Roman" w:cs="Times New Roman"/>
                <w:szCs w:val="21"/>
              </w:rPr>
              <w:t>(0.361)</w:t>
            </w:r>
          </w:p>
        </w:tc>
        <w:tc>
          <w:tcPr>
            <w:tcW w:w="816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452" w:type="dxa"/>
          </w:tcPr>
          <w:p w:rsidR="0083545B" w:rsidRPr="0083545B" w:rsidRDefault="0083545B" w:rsidP="00D25A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3</w:t>
            </w:r>
            <w:r w:rsidR="00D25AE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3545B">
              <w:rPr>
                <w:rFonts w:ascii="Times New Roman" w:hAnsi="Times New Roman" w:cs="Times New Roman"/>
                <w:szCs w:val="21"/>
              </w:rPr>
              <w:t>(</w:t>
            </w:r>
            <w:r w:rsidR="00D25AE6">
              <w:rPr>
                <w:rFonts w:ascii="Times New Roman" w:hAnsi="Times New Roman" w:cs="Times New Roman"/>
                <w:szCs w:val="21"/>
              </w:rPr>
              <w:t>0.124</w:t>
            </w:r>
            <w:r w:rsidRPr="0083545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93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83545B" w:rsidRPr="0083545B" w:rsidTr="0083545B">
        <w:tc>
          <w:tcPr>
            <w:tcW w:w="1214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14GTS</w:t>
            </w:r>
          </w:p>
        </w:tc>
        <w:tc>
          <w:tcPr>
            <w:tcW w:w="1558" w:type="dxa"/>
          </w:tcPr>
          <w:p w:rsidR="0083545B" w:rsidRPr="0083545B" w:rsidRDefault="0083545B" w:rsidP="00D25A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14 (0.516)</w:t>
            </w:r>
          </w:p>
        </w:tc>
        <w:tc>
          <w:tcPr>
            <w:tcW w:w="776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697" w:type="dxa"/>
          </w:tcPr>
          <w:p w:rsidR="0083545B" w:rsidRPr="0083545B" w:rsidRDefault="0083545B" w:rsidP="00D25A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9</w:t>
            </w:r>
            <w:r w:rsidR="00D25AE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3545B">
              <w:rPr>
                <w:rFonts w:ascii="Times New Roman" w:hAnsi="Times New Roman" w:cs="Times New Roman"/>
                <w:szCs w:val="21"/>
              </w:rPr>
              <w:t>(0.24</w:t>
            </w:r>
            <w:r w:rsidR="00D25AE6">
              <w:rPr>
                <w:rFonts w:ascii="Times New Roman" w:hAnsi="Times New Roman" w:cs="Times New Roman"/>
                <w:szCs w:val="21"/>
              </w:rPr>
              <w:t>5</w:t>
            </w:r>
            <w:r w:rsidRPr="0083545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6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452" w:type="dxa"/>
          </w:tcPr>
          <w:p w:rsidR="0083545B" w:rsidRPr="0083545B" w:rsidRDefault="0083545B" w:rsidP="00D25A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5</w:t>
            </w:r>
            <w:r w:rsidR="00D25AE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3545B">
              <w:rPr>
                <w:rFonts w:ascii="Times New Roman" w:hAnsi="Times New Roman" w:cs="Times New Roman"/>
                <w:szCs w:val="21"/>
              </w:rPr>
              <w:t>(0.3</w:t>
            </w:r>
            <w:r w:rsidR="00D25AE6">
              <w:rPr>
                <w:rFonts w:ascii="Times New Roman" w:hAnsi="Times New Roman" w:cs="Times New Roman"/>
                <w:szCs w:val="21"/>
              </w:rPr>
              <w:t>30</w:t>
            </w:r>
            <w:r w:rsidRPr="0083545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93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83545B" w:rsidRPr="0083545B" w:rsidTr="0083545B">
        <w:tc>
          <w:tcPr>
            <w:tcW w:w="1214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15QLDT</w:t>
            </w:r>
          </w:p>
        </w:tc>
        <w:tc>
          <w:tcPr>
            <w:tcW w:w="1558" w:type="dxa"/>
          </w:tcPr>
          <w:p w:rsidR="0083545B" w:rsidRPr="0083545B" w:rsidRDefault="0083545B" w:rsidP="00D25A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7 (0.04</w:t>
            </w:r>
            <w:r w:rsidR="00D25AE6">
              <w:rPr>
                <w:rFonts w:ascii="Times New Roman" w:hAnsi="Times New Roman" w:cs="Times New Roman"/>
                <w:szCs w:val="21"/>
              </w:rPr>
              <w:t>8</w:t>
            </w:r>
            <w:r w:rsidRPr="0083545B">
              <w:rPr>
                <w:rFonts w:ascii="Times New Roman" w:hAnsi="Times New Roman" w:cs="Times New Roman"/>
                <w:szCs w:val="21"/>
              </w:rPr>
              <w:t>)*</w:t>
            </w:r>
          </w:p>
        </w:tc>
        <w:tc>
          <w:tcPr>
            <w:tcW w:w="776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697" w:type="dxa"/>
          </w:tcPr>
          <w:p w:rsidR="0083545B" w:rsidRPr="0083545B" w:rsidRDefault="0083545B" w:rsidP="00D25A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4</w:t>
            </w:r>
            <w:r w:rsidR="00D25AE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3545B">
              <w:rPr>
                <w:rFonts w:ascii="Times New Roman" w:hAnsi="Times New Roman" w:cs="Times New Roman"/>
                <w:szCs w:val="21"/>
              </w:rPr>
              <w:t>(0.27</w:t>
            </w:r>
            <w:r w:rsidR="00D25AE6">
              <w:rPr>
                <w:rFonts w:ascii="Times New Roman" w:hAnsi="Times New Roman" w:cs="Times New Roman"/>
                <w:szCs w:val="21"/>
              </w:rPr>
              <w:t>2</w:t>
            </w:r>
            <w:r w:rsidRPr="0083545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6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452" w:type="dxa"/>
          </w:tcPr>
          <w:p w:rsidR="0083545B" w:rsidRPr="0083545B" w:rsidRDefault="0083545B" w:rsidP="00D25A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3</w:t>
            </w:r>
            <w:r w:rsidR="00D25AE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3545B">
              <w:rPr>
                <w:rFonts w:ascii="Times New Roman" w:hAnsi="Times New Roman" w:cs="Times New Roman"/>
                <w:szCs w:val="21"/>
              </w:rPr>
              <w:t>(0.07</w:t>
            </w:r>
            <w:r w:rsidR="00D25AE6">
              <w:rPr>
                <w:rFonts w:ascii="Times New Roman" w:hAnsi="Times New Roman" w:cs="Times New Roman"/>
                <w:szCs w:val="21"/>
              </w:rPr>
              <w:t>4</w:t>
            </w:r>
            <w:r w:rsidRPr="0083545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93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83545B" w:rsidRPr="0083545B" w:rsidTr="0083545B">
        <w:tc>
          <w:tcPr>
            <w:tcW w:w="1214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16QLSK</w:t>
            </w:r>
          </w:p>
        </w:tc>
        <w:tc>
          <w:tcPr>
            <w:tcW w:w="1558" w:type="dxa"/>
          </w:tcPr>
          <w:p w:rsidR="0083545B" w:rsidRPr="0083545B" w:rsidRDefault="0083545B" w:rsidP="00D25A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15 (0.354)</w:t>
            </w:r>
          </w:p>
        </w:tc>
        <w:tc>
          <w:tcPr>
            <w:tcW w:w="776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697" w:type="dxa"/>
          </w:tcPr>
          <w:p w:rsidR="0083545B" w:rsidRPr="0083545B" w:rsidRDefault="0083545B" w:rsidP="00D25A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7</w:t>
            </w:r>
            <w:r w:rsidR="00D25AE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3545B">
              <w:rPr>
                <w:rFonts w:ascii="Times New Roman" w:hAnsi="Times New Roman" w:cs="Times New Roman"/>
                <w:szCs w:val="21"/>
              </w:rPr>
              <w:t>(0.584)</w:t>
            </w:r>
          </w:p>
        </w:tc>
        <w:tc>
          <w:tcPr>
            <w:tcW w:w="816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52" w:type="dxa"/>
          </w:tcPr>
          <w:p w:rsidR="0083545B" w:rsidRPr="0083545B" w:rsidRDefault="0083545B" w:rsidP="00D25A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7</w:t>
            </w:r>
            <w:r w:rsidR="00D25AE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3545B">
              <w:rPr>
                <w:rFonts w:ascii="Times New Roman" w:hAnsi="Times New Roman" w:cs="Times New Roman"/>
                <w:szCs w:val="21"/>
              </w:rPr>
              <w:t>(0.47</w:t>
            </w:r>
            <w:r w:rsidR="00D25AE6">
              <w:rPr>
                <w:rFonts w:ascii="Times New Roman" w:hAnsi="Times New Roman" w:cs="Times New Roman"/>
                <w:szCs w:val="21"/>
              </w:rPr>
              <w:t>4</w:t>
            </w:r>
            <w:r w:rsidRPr="0083545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93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83545B" w:rsidRPr="0083545B" w:rsidTr="0083545B">
        <w:tc>
          <w:tcPr>
            <w:tcW w:w="1214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17QLNB</w:t>
            </w:r>
          </w:p>
        </w:tc>
        <w:tc>
          <w:tcPr>
            <w:tcW w:w="1558" w:type="dxa"/>
          </w:tcPr>
          <w:p w:rsidR="0083545B" w:rsidRPr="0083545B" w:rsidRDefault="0083545B" w:rsidP="00D25A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9 (0.213)</w:t>
            </w:r>
          </w:p>
        </w:tc>
        <w:tc>
          <w:tcPr>
            <w:tcW w:w="776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697" w:type="dxa"/>
          </w:tcPr>
          <w:p w:rsidR="0083545B" w:rsidRPr="0083545B" w:rsidRDefault="0083545B" w:rsidP="00D25A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5</w:t>
            </w:r>
            <w:r w:rsidR="00D25AE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3545B">
              <w:rPr>
                <w:rFonts w:ascii="Times New Roman" w:hAnsi="Times New Roman" w:cs="Times New Roman"/>
                <w:szCs w:val="21"/>
              </w:rPr>
              <w:t>(0.509)</w:t>
            </w:r>
          </w:p>
        </w:tc>
        <w:tc>
          <w:tcPr>
            <w:tcW w:w="816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452" w:type="dxa"/>
          </w:tcPr>
          <w:p w:rsidR="0083545B" w:rsidRPr="0083545B" w:rsidRDefault="0083545B" w:rsidP="00D25A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4</w:t>
            </w:r>
            <w:r w:rsidR="00D25AE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3545B">
              <w:rPr>
                <w:rFonts w:ascii="Times New Roman" w:hAnsi="Times New Roman" w:cs="Times New Roman"/>
                <w:szCs w:val="21"/>
              </w:rPr>
              <w:t>(0.184)</w:t>
            </w:r>
          </w:p>
        </w:tc>
        <w:tc>
          <w:tcPr>
            <w:tcW w:w="793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83545B" w:rsidRPr="0083545B" w:rsidTr="0083545B">
        <w:tc>
          <w:tcPr>
            <w:tcW w:w="1214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18QLGH</w:t>
            </w:r>
          </w:p>
        </w:tc>
        <w:tc>
          <w:tcPr>
            <w:tcW w:w="1558" w:type="dxa"/>
          </w:tcPr>
          <w:p w:rsidR="0083545B" w:rsidRPr="0083545B" w:rsidRDefault="0083545B" w:rsidP="00D25A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10 (0.099)</w:t>
            </w:r>
          </w:p>
        </w:tc>
        <w:tc>
          <w:tcPr>
            <w:tcW w:w="776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697" w:type="dxa"/>
          </w:tcPr>
          <w:p w:rsidR="0083545B" w:rsidRPr="0083545B" w:rsidRDefault="0083545B" w:rsidP="00D25A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3</w:t>
            </w:r>
            <w:r w:rsidR="00D25AE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3545B">
              <w:rPr>
                <w:rFonts w:ascii="Times New Roman" w:hAnsi="Times New Roman" w:cs="Times New Roman"/>
                <w:szCs w:val="21"/>
              </w:rPr>
              <w:t>(</w:t>
            </w:r>
            <w:r w:rsidR="00D25AE6">
              <w:rPr>
                <w:rFonts w:ascii="Times New Roman" w:hAnsi="Times New Roman" w:cs="Times New Roman"/>
                <w:szCs w:val="21"/>
              </w:rPr>
              <w:t>0.014</w:t>
            </w:r>
            <w:r w:rsidRPr="0083545B">
              <w:rPr>
                <w:rFonts w:ascii="Times New Roman" w:hAnsi="Times New Roman" w:cs="Times New Roman"/>
                <w:szCs w:val="21"/>
              </w:rPr>
              <w:t>)*</w:t>
            </w:r>
          </w:p>
        </w:tc>
        <w:tc>
          <w:tcPr>
            <w:tcW w:w="816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452" w:type="dxa"/>
          </w:tcPr>
          <w:p w:rsidR="0083545B" w:rsidRPr="0083545B" w:rsidRDefault="0083545B" w:rsidP="00D25A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7</w:t>
            </w:r>
            <w:r w:rsidR="00D25AE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3545B">
              <w:rPr>
                <w:rFonts w:ascii="Times New Roman" w:hAnsi="Times New Roman" w:cs="Times New Roman"/>
                <w:szCs w:val="21"/>
              </w:rPr>
              <w:t>(0.478)</w:t>
            </w:r>
          </w:p>
        </w:tc>
        <w:tc>
          <w:tcPr>
            <w:tcW w:w="793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83545B" w:rsidRPr="0083545B" w:rsidTr="0083545B">
        <w:tc>
          <w:tcPr>
            <w:tcW w:w="1214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19QLDZ</w:t>
            </w:r>
          </w:p>
        </w:tc>
        <w:tc>
          <w:tcPr>
            <w:tcW w:w="1558" w:type="dxa"/>
          </w:tcPr>
          <w:p w:rsidR="0083545B" w:rsidRPr="0083545B" w:rsidRDefault="0083545B" w:rsidP="00D25A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17 (0.058)</w:t>
            </w:r>
          </w:p>
        </w:tc>
        <w:tc>
          <w:tcPr>
            <w:tcW w:w="776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697" w:type="dxa"/>
          </w:tcPr>
          <w:p w:rsidR="0083545B" w:rsidRPr="0083545B" w:rsidRDefault="0083545B" w:rsidP="00D25A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10</w:t>
            </w:r>
            <w:r w:rsidR="00D25AE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3545B">
              <w:rPr>
                <w:rFonts w:ascii="Times New Roman" w:hAnsi="Times New Roman" w:cs="Times New Roman"/>
                <w:szCs w:val="21"/>
              </w:rPr>
              <w:t>(0.079)</w:t>
            </w:r>
          </w:p>
        </w:tc>
        <w:tc>
          <w:tcPr>
            <w:tcW w:w="816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452" w:type="dxa"/>
          </w:tcPr>
          <w:p w:rsidR="0083545B" w:rsidRPr="0083545B" w:rsidRDefault="0083545B" w:rsidP="00D25A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7</w:t>
            </w:r>
            <w:r w:rsidR="00D25AE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3545B">
              <w:rPr>
                <w:rFonts w:ascii="Times New Roman" w:hAnsi="Times New Roman" w:cs="Times New Roman"/>
                <w:szCs w:val="21"/>
              </w:rPr>
              <w:t>(0.33</w:t>
            </w:r>
            <w:r w:rsidR="00D25AE6">
              <w:rPr>
                <w:rFonts w:ascii="Times New Roman" w:hAnsi="Times New Roman" w:cs="Times New Roman"/>
                <w:szCs w:val="21"/>
              </w:rPr>
              <w:t>2</w:t>
            </w:r>
            <w:r w:rsidRPr="0083545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93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83545B" w:rsidRPr="0083545B" w:rsidTr="0083545B">
        <w:tc>
          <w:tcPr>
            <w:tcW w:w="1214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20QLHJ</w:t>
            </w:r>
          </w:p>
        </w:tc>
        <w:tc>
          <w:tcPr>
            <w:tcW w:w="1558" w:type="dxa"/>
          </w:tcPr>
          <w:p w:rsidR="0083545B" w:rsidRPr="0083545B" w:rsidRDefault="0083545B" w:rsidP="00D25A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9 (0.03</w:t>
            </w:r>
            <w:r w:rsidR="00D25AE6">
              <w:rPr>
                <w:rFonts w:ascii="Times New Roman" w:hAnsi="Times New Roman" w:cs="Times New Roman"/>
                <w:szCs w:val="21"/>
              </w:rPr>
              <w:t>8</w:t>
            </w:r>
            <w:r w:rsidRPr="0083545B">
              <w:rPr>
                <w:rFonts w:ascii="Times New Roman" w:hAnsi="Times New Roman" w:cs="Times New Roman"/>
                <w:szCs w:val="21"/>
              </w:rPr>
              <w:t>)*</w:t>
            </w:r>
          </w:p>
        </w:tc>
        <w:tc>
          <w:tcPr>
            <w:tcW w:w="776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697" w:type="dxa"/>
          </w:tcPr>
          <w:p w:rsidR="0083545B" w:rsidRPr="0083545B" w:rsidRDefault="0083545B" w:rsidP="00D25A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4</w:t>
            </w:r>
            <w:r w:rsidR="00D25AE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3545B">
              <w:rPr>
                <w:rFonts w:ascii="Times New Roman" w:hAnsi="Times New Roman" w:cs="Times New Roman"/>
                <w:szCs w:val="21"/>
              </w:rPr>
              <w:t>(0.05</w:t>
            </w:r>
            <w:r w:rsidR="00D25AE6">
              <w:rPr>
                <w:rFonts w:ascii="Times New Roman" w:hAnsi="Times New Roman" w:cs="Times New Roman"/>
                <w:szCs w:val="21"/>
              </w:rPr>
              <w:t>3</w:t>
            </w:r>
            <w:r w:rsidRPr="0083545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6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52" w:type="dxa"/>
          </w:tcPr>
          <w:p w:rsidR="0083545B" w:rsidRPr="0083545B" w:rsidRDefault="0083545B" w:rsidP="00D25A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5</w:t>
            </w:r>
            <w:r w:rsidR="00D25AE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3545B">
              <w:rPr>
                <w:rFonts w:ascii="Times New Roman" w:hAnsi="Times New Roman" w:cs="Times New Roman"/>
                <w:szCs w:val="21"/>
              </w:rPr>
              <w:t>(0.28</w:t>
            </w:r>
            <w:r w:rsidR="00D25AE6">
              <w:rPr>
                <w:rFonts w:ascii="Times New Roman" w:hAnsi="Times New Roman" w:cs="Times New Roman"/>
                <w:szCs w:val="21"/>
              </w:rPr>
              <w:t>9</w:t>
            </w:r>
            <w:r w:rsidRPr="0083545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93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83545B" w:rsidRPr="0083545B" w:rsidTr="0083545B">
        <w:tc>
          <w:tcPr>
            <w:tcW w:w="1214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21TTS</w:t>
            </w:r>
          </w:p>
        </w:tc>
        <w:tc>
          <w:tcPr>
            <w:tcW w:w="1558" w:type="dxa"/>
          </w:tcPr>
          <w:p w:rsidR="0083545B" w:rsidRPr="0083545B" w:rsidRDefault="0083545B" w:rsidP="00D25A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14 (0.51</w:t>
            </w:r>
            <w:r w:rsidR="00D25AE6">
              <w:rPr>
                <w:rFonts w:ascii="Times New Roman" w:hAnsi="Times New Roman" w:cs="Times New Roman"/>
                <w:szCs w:val="21"/>
              </w:rPr>
              <w:t>9</w:t>
            </w:r>
            <w:r w:rsidRPr="0083545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76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697" w:type="dxa"/>
          </w:tcPr>
          <w:p w:rsidR="0083545B" w:rsidRPr="0083545B" w:rsidRDefault="0083545B" w:rsidP="00D25A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10</w:t>
            </w:r>
            <w:r w:rsidR="00D25AE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3545B">
              <w:rPr>
                <w:rFonts w:ascii="Times New Roman" w:hAnsi="Times New Roman" w:cs="Times New Roman"/>
                <w:szCs w:val="21"/>
              </w:rPr>
              <w:t>(0.11</w:t>
            </w:r>
            <w:r w:rsidR="00D25AE6">
              <w:rPr>
                <w:rFonts w:ascii="Times New Roman" w:hAnsi="Times New Roman" w:cs="Times New Roman"/>
                <w:szCs w:val="21"/>
              </w:rPr>
              <w:t>1</w:t>
            </w:r>
            <w:r w:rsidRPr="0083545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6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452" w:type="dxa"/>
          </w:tcPr>
          <w:p w:rsidR="0083545B" w:rsidRPr="0083545B" w:rsidRDefault="0083545B" w:rsidP="00D25A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4</w:t>
            </w:r>
            <w:r w:rsidR="00D25AE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3545B">
              <w:rPr>
                <w:rFonts w:ascii="Times New Roman" w:hAnsi="Times New Roman" w:cs="Times New Roman"/>
                <w:szCs w:val="21"/>
              </w:rPr>
              <w:t>(0.137)</w:t>
            </w:r>
          </w:p>
        </w:tc>
        <w:tc>
          <w:tcPr>
            <w:tcW w:w="793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83545B" w:rsidRPr="0083545B" w:rsidTr="0083545B">
        <w:tc>
          <w:tcPr>
            <w:tcW w:w="1214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22YABFX</w:t>
            </w:r>
          </w:p>
        </w:tc>
        <w:tc>
          <w:tcPr>
            <w:tcW w:w="1558" w:type="dxa"/>
          </w:tcPr>
          <w:p w:rsidR="0083545B" w:rsidRPr="0083545B" w:rsidRDefault="0083545B" w:rsidP="00D25A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9 (0.274)</w:t>
            </w:r>
          </w:p>
        </w:tc>
        <w:tc>
          <w:tcPr>
            <w:tcW w:w="776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697" w:type="dxa"/>
          </w:tcPr>
          <w:p w:rsidR="0083545B" w:rsidRPr="0083545B" w:rsidRDefault="0083545B" w:rsidP="00D25A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4</w:t>
            </w:r>
            <w:r w:rsidR="00D25AE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3545B">
              <w:rPr>
                <w:rFonts w:ascii="Times New Roman" w:hAnsi="Times New Roman" w:cs="Times New Roman"/>
                <w:szCs w:val="21"/>
              </w:rPr>
              <w:t>(0.218)</w:t>
            </w:r>
          </w:p>
        </w:tc>
        <w:tc>
          <w:tcPr>
            <w:tcW w:w="816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452" w:type="dxa"/>
          </w:tcPr>
          <w:p w:rsidR="0083545B" w:rsidRPr="0083545B" w:rsidRDefault="0083545B" w:rsidP="00D25A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5</w:t>
            </w:r>
            <w:r w:rsidR="00D25AE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3545B">
              <w:rPr>
                <w:rFonts w:ascii="Times New Roman" w:hAnsi="Times New Roman" w:cs="Times New Roman"/>
                <w:szCs w:val="21"/>
              </w:rPr>
              <w:t>(0.587)</w:t>
            </w:r>
          </w:p>
        </w:tc>
        <w:tc>
          <w:tcPr>
            <w:tcW w:w="793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83545B" w:rsidRPr="0083545B" w:rsidTr="0083545B">
        <w:tc>
          <w:tcPr>
            <w:tcW w:w="1214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23EMPX</w:t>
            </w:r>
          </w:p>
        </w:tc>
        <w:tc>
          <w:tcPr>
            <w:tcW w:w="1558" w:type="dxa"/>
          </w:tcPr>
          <w:p w:rsidR="0083545B" w:rsidRPr="0083545B" w:rsidRDefault="0083545B" w:rsidP="00D25A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13 (0.472)</w:t>
            </w:r>
          </w:p>
        </w:tc>
        <w:tc>
          <w:tcPr>
            <w:tcW w:w="776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697" w:type="dxa"/>
          </w:tcPr>
          <w:p w:rsidR="0083545B" w:rsidRPr="0083545B" w:rsidRDefault="0083545B" w:rsidP="00D25A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9</w:t>
            </w:r>
            <w:r w:rsidR="00D25AE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3545B">
              <w:rPr>
                <w:rFonts w:ascii="Times New Roman" w:hAnsi="Times New Roman" w:cs="Times New Roman"/>
                <w:szCs w:val="21"/>
              </w:rPr>
              <w:t>(0.266)</w:t>
            </w:r>
          </w:p>
        </w:tc>
        <w:tc>
          <w:tcPr>
            <w:tcW w:w="816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452" w:type="dxa"/>
          </w:tcPr>
          <w:p w:rsidR="0083545B" w:rsidRPr="0083545B" w:rsidRDefault="0083545B" w:rsidP="00D25A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4</w:t>
            </w:r>
            <w:r w:rsidR="00D25AE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3545B">
              <w:rPr>
                <w:rFonts w:ascii="Times New Roman" w:hAnsi="Times New Roman" w:cs="Times New Roman"/>
                <w:szCs w:val="21"/>
              </w:rPr>
              <w:t>(0.135)</w:t>
            </w:r>
          </w:p>
        </w:tc>
        <w:tc>
          <w:tcPr>
            <w:tcW w:w="793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83545B" w:rsidRPr="0083545B" w:rsidTr="0083545B">
        <w:tc>
          <w:tcPr>
            <w:tcW w:w="1214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24EMS</w:t>
            </w:r>
          </w:p>
        </w:tc>
        <w:tc>
          <w:tcPr>
            <w:tcW w:w="1558" w:type="dxa"/>
          </w:tcPr>
          <w:p w:rsidR="0083545B" w:rsidRPr="0083545B" w:rsidRDefault="0083545B" w:rsidP="00D25A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13 (0.41</w:t>
            </w:r>
            <w:r w:rsidR="00D25AE6">
              <w:rPr>
                <w:rFonts w:ascii="Times New Roman" w:hAnsi="Times New Roman" w:cs="Times New Roman"/>
                <w:szCs w:val="21"/>
              </w:rPr>
              <w:t>1</w:t>
            </w:r>
            <w:r w:rsidRPr="0083545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76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697" w:type="dxa"/>
          </w:tcPr>
          <w:p w:rsidR="0083545B" w:rsidRPr="0083545B" w:rsidRDefault="0083545B" w:rsidP="00D25A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8</w:t>
            </w:r>
            <w:r w:rsidR="00D25AE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3545B">
              <w:rPr>
                <w:rFonts w:ascii="Times New Roman" w:hAnsi="Times New Roman" w:cs="Times New Roman"/>
                <w:szCs w:val="21"/>
              </w:rPr>
              <w:t>(0.510)</w:t>
            </w:r>
          </w:p>
        </w:tc>
        <w:tc>
          <w:tcPr>
            <w:tcW w:w="816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452" w:type="dxa"/>
          </w:tcPr>
          <w:p w:rsidR="0083545B" w:rsidRPr="0083545B" w:rsidRDefault="0083545B" w:rsidP="00D25A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5</w:t>
            </w:r>
            <w:r w:rsidR="00D25AE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3545B">
              <w:rPr>
                <w:rFonts w:ascii="Times New Roman" w:hAnsi="Times New Roman" w:cs="Times New Roman"/>
                <w:szCs w:val="21"/>
              </w:rPr>
              <w:t>(0.278)</w:t>
            </w:r>
          </w:p>
        </w:tc>
        <w:tc>
          <w:tcPr>
            <w:tcW w:w="793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83545B" w:rsidRPr="0083545B" w:rsidTr="0083545B">
        <w:tc>
          <w:tcPr>
            <w:tcW w:w="1214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25EMLM</w:t>
            </w:r>
          </w:p>
        </w:tc>
        <w:tc>
          <w:tcPr>
            <w:tcW w:w="1558" w:type="dxa"/>
          </w:tcPr>
          <w:p w:rsidR="0083545B" w:rsidRPr="0083545B" w:rsidRDefault="0083545B" w:rsidP="00D25A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14 (0.5</w:t>
            </w:r>
            <w:r w:rsidR="00D25AE6">
              <w:rPr>
                <w:rFonts w:ascii="Times New Roman" w:hAnsi="Times New Roman" w:cs="Times New Roman"/>
                <w:szCs w:val="21"/>
              </w:rPr>
              <w:t>50</w:t>
            </w:r>
            <w:r w:rsidRPr="0083545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76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697" w:type="dxa"/>
          </w:tcPr>
          <w:p w:rsidR="0083545B" w:rsidRPr="0083545B" w:rsidRDefault="0083545B" w:rsidP="00D25A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8</w:t>
            </w:r>
            <w:r w:rsidR="00D25AE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3545B">
              <w:rPr>
                <w:rFonts w:ascii="Times New Roman" w:hAnsi="Times New Roman" w:cs="Times New Roman"/>
                <w:szCs w:val="21"/>
              </w:rPr>
              <w:t>(0.500)</w:t>
            </w:r>
          </w:p>
        </w:tc>
        <w:tc>
          <w:tcPr>
            <w:tcW w:w="816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452" w:type="dxa"/>
          </w:tcPr>
          <w:p w:rsidR="0083545B" w:rsidRPr="0083545B" w:rsidRDefault="0083545B" w:rsidP="00D25A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6</w:t>
            </w:r>
            <w:r w:rsidR="00D25AE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3545B">
              <w:rPr>
                <w:rFonts w:ascii="Times New Roman" w:hAnsi="Times New Roman" w:cs="Times New Roman"/>
                <w:szCs w:val="21"/>
              </w:rPr>
              <w:t>(</w:t>
            </w:r>
            <w:r w:rsidR="00D25AE6">
              <w:rPr>
                <w:rFonts w:ascii="Times New Roman" w:hAnsi="Times New Roman" w:cs="Times New Roman"/>
                <w:szCs w:val="21"/>
              </w:rPr>
              <w:t>0.523</w:t>
            </w:r>
            <w:r w:rsidRPr="0083545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93" w:type="dxa"/>
          </w:tcPr>
          <w:p w:rsidR="0083545B" w:rsidRPr="0083545B" w:rsidRDefault="0083545B" w:rsidP="008354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4C6B01" w:rsidRPr="0083545B" w:rsidTr="0083545B">
        <w:tc>
          <w:tcPr>
            <w:tcW w:w="1214" w:type="dxa"/>
          </w:tcPr>
          <w:p w:rsidR="004C6B01" w:rsidRPr="0083545B" w:rsidRDefault="004C6B01" w:rsidP="004C6B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26YBPS</w:t>
            </w:r>
          </w:p>
        </w:tc>
        <w:tc>
          <w:tcPr>
            <w:tcW w:w="1558" w:type="dxa"/>
          </w:tcPr>
          <w:p w:rsidR="004C6B01" w:rsidRPr="0083545B" w:rsidRDefault="004C6B01" w:rsidP="004C6B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 xml:space="preserve">15 </w:t>
            </w:r>
            <w:r>
              <w:rPr>
                <w:rFonts w:ascii="Times New Roman" w:hAnsi="Times New Roman" w:cs="Times New Roman"/>
                <w:szCs w:val="21"/>
              </w:rPr>
              <w:t>(0.290</w:t>
            </w:r>
            <w:r w:rsidRPr="0083545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76" w:type="dxa"/>
          </w:tcPr>
          <w:p w:rsidR="004C6B01" w:rsidRPr="0083545B" w:rsidRDefault="004C6B01" w:rsidP="004C6B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697" w:type="dxa"/>
          </w:tcPr>
          <w:p w:rsidR="004C6B01" w:rsidRPr="0083545B" w:rsidRDefault="00856CE4" w:rsidP="004C6B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 (0.142)</w:t>
            </w:r>
          </w:p>
        </w:tc>
        <w:tc>
          <w:tcPr>
            <w:tcW w:w="816" w:type="dxa"/>
          </w:tcPr>
          <w:p w:rsidR="004C6B01" w:rsidRPr="0083545B" w:rsidRDefault="00856CE4" w:rsidP="004C6B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1452" w:type="dxa"/>
          </w:tcPr>
          <w:p w:rsidR="004C6B01" w:rsidRPr="0083545B" w:rsidRDefault="004C6B01" w:rsidP="004C6B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0.4</w:t>
            </w:r>
            <w:r>
              <w:rPr>
                <w:rFonts w:ascii="Times New Roman" w:hAnsi="Times New Roman" w:cs="Times New Roman"/>
                <w:szCs w:val="21"/>
              </w:rPr>
              <w:t>44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793" w:type="dxa"/>
          </w:tcPr>
          <w:p w:rsidR="004C6B01" w:rsidRPr="0083545B" w:rsidRDefault="004C6B01" w:rsidP="004C6B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4C6B01" w:rsidRPr="0083545B" w:rsidTr="0083545B">
        <w:tc>
          <w:tcPr>
            <w:tcW w:w="1214" w:type="dxa"/>
          </w:tcPr>
          <w:p w:rsidR="004C6B01" w:rsidRPr="0083545B" w:rsidRDefault="004C6B01" w:rsidP="004C6B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27GSKX</w:t>
            </w:r>
          </w:p>
        </w:tc>
        <w:tc>
          <w:tcPr>
            <w:tcW w:w="1558" w:type="dxa"/>
          </w:tcPr>
          <w:p w:rsidR="004C6B01" w:rsidRPr="0083545B" w:rsidRDefault="004C6B01" w:rsidP="004C6B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 xml:space="preserve">10 </w:t>
            </w:r>
            <w:r>
              <w:rPr>
                <w:rFonts w:ascii="Times New Roman" w:hAnsi="Times New Roman" w:cs="Times New Roman"/>
                <w:szCs w:val="21"/>
              </w:rPr>
              <w:t>(0.174</w:t>
            </w:r>
            <w:r w:rsidRPr="0083545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76" w:type="dxa"/>
          </w:tcPr>
          <w:p w:rsidR="004C6B01" w:rsidRPr="0083545B" w:rsidRDefault="004C6B01" w:rsidP="004C6B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697" w:type="dxa"/>
          </w:tcPr>
          <w:p w:rsidR="004C6B01" w:rsidRPr="0083545B" w:rsidRDefault="00856CE4" w:rsidP="004C6B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 (0.193)</w:t>
            </w:r>
          </w:p>
        </w:tc>
        <w:tc>
          <w:tcPr>
            <w:tcW w:w="816" w:type="dxa"/>
          </w:tcPr>
          <w:p w:rsidR="004C6B01" w:rsidRPr="0083545B" w:rsidRDefault="00856CE4" w:rsidP="004C6B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452" w:type="dxa"/>
          </w:tcPr>
          <w:p w:rsidR="004C6B01" w:rsidRPr="0083545B" w:rsidRDefault="004C6B01" w:rsidP="004C6B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 (0.409)</w:t>
            </w:r>
          </w:p>
        </w:tc>
        <w:tc>
          <w:tcPr>
            <w:tcW w:w="793" w:type="dxa"/>
          </w:tcPr>
          <w:p w:rsidR="004C6B01" w:rsidRPr="0083545B" w:rsidRDefault="004C6B01" w:rsidP="004C6B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</w:tr>
      <w:tr w:rsidR="004C6B01" w:rsidRPr="0083545B" w:rsidTr="0083545B">
        <w:tc>
          <w:tcPr>
            <w:tcW w:w="1214" w:type="dxa"/>
          </w:tcPr>
          <w:p w:rsidR="004C6B01" w:rsidRPr="0083545B" w:rsidRDefault="004C6B01" w:rsidP="004C6B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28SXLY</w:t>
            </w:r>
          </w:p>
        </w:tc>
        <w:tc>
          <w:tcPr>
            <w:tcW w:w="1558" w:type="dxa"/>
          </w:tcPr>
          <w:p w:rsidR="004C6B01" w:rsidRPr="0083545B" w:rsidRDefault="004C6B01" w:rsidP="004C6B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10 (0.17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83545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76" w:type="dxa"/>
          </w:tcPr>
          <w:p w:rsidR="004C6B01" w:rsidRPr="0083545B" w:rsidRDefault="004C6B01" w:rsidP="004C6B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697" w:type="dxa"/>
          </w:tcPr>
          <w:p w:rsidR="004C6B01" w:rsidRPr="0083545B" w:rsidRDefault="00856CE4" w:rsidP="004C6B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 (0.233)</w:t>
            </w:r>
          </w:p>
        </w:tc>
        <w:tc>
          <w:tcPr>
            <w:tcW w:w="816" w:type="dxa"/>
          </w:tcPr>
          <w:p w:rsidR="004C6B01" w:rsidRPr="0083545B" w:rsidRDefault="00856CE4" w:rsidP="004C6B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452" w:type="dxa"/>
          </w:tcPr>
          <w:p w:rsidR="004C6B01" w:rsidRPr="0083545B" w:rsidRDefault="004C6B01" w:rsidP="004C6B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 (0.402)</w:t>
            </w:r>
          </w:p>
        </w:tc>
        <w:tc>
          <w:tcPr>
            <w:tcW w:w="793" w:type="dxa"/>
          </w:tcPr>
          <w:p w:rsidR="004C6B01" w:rsidRPr="0083545B" w:rsidRDefault="004C6B01" w:rsidP="004C6B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4C6B01" w:rsidRPr="0083545B" w:rsidTr="0083545B">
        <w:tc>
          <w:tcPr>
            <w:tcW w:w="1214" w:type="dxa"/>
          </w:tcPr>
          <w:p w:rsidR="004C6B01" w:rsidRPr="0083545B" w:rsidRDefault="004C6B01" w:rsidP="004C6B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29KKS</w:t>
            </w:r>
          </w:p>
        </w:tc>
        <w:tc>
          <w:tcPr>
            <w:tcW w:w="1558" w:type="dxa"/>
          </w:tcPr>
          <w:p w:rsidR="004C6B01" w:rsidRPr="0083545B" w:rsidRDefault="004C6B01" w:rsidP="004C6B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13 (0.425)</w:t>
            </w:r>
          </w:p>
        </w:tc>
        <w:tc>
          <w:tcPr>
            <w:tcW w:w="776" w:type="dxa"/>
          </w:tcPr>
          <w:p w:rsidR="004C6B01" w:rsidRPr="0083545B" w:rsidRDefault="004C6B01" w:rsidP="004C6B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697" w:type="dxa"/>
          </w:tcPr>
          <w:p w:rsidR="004C6B01" w:rsidRPr="0083545B" w:rsidRDefault="00856CE4" w:rsidP="004C6B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 (0.290)</w:t>
            </w:r>
          </w:p>
        </w:tc>
        <w:tc>
          <w:tcPr>
            <w:tcW w:w="816" w:type="dxa"/>
          </w:tcPr>
          <w:p w:rsidR="004C6B01" w:rsidRPr="0083545B" w:rsidRDefault="00856CE4" w:rsidP="004C6B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452" w:type="dxa"/>
          </w:tcPr>
          <w:p w:rsidR="004C6B01" w:rsidRPr="0083545B" w:rsidRDefault="004C6B01" w:rsidP="004C6B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 (0.114)</w:t>
            </w:r>
          </w:p>
        </w:tc>
        <w:tc>
          <w:tcPr>
            <w:tcW w:w="793" w:type="dxa"/>
          </w:tcPr>
          <w:p w:rsidR="004C6B01" w:rsidRPr="0083545B" w:rsidRDefault="004C6B01" w:rsidP="004C6B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4C6B01" w:rsidRPr="0083545B" w:rsidTr="0083545B">
        <w:tc>
          <w:tcPr>
            <w:tcW w:w="1214" w:type="dxa"/>
          </w:tcPr>
          <w:p w:rsidR="004C6B01" w:rsidRPr="0083545B" w:rsidRDefault="004C6B01" w:rsidP="004C6B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30GZLS</w:t>
            </w:r>
          </w:p>
        </w:tc>
        <w:tc>
          <w:tcPr>
            <w:tcW w:w="1558" w:type="dxa"/>
          </w:tcPr>
          <w:p w:rsidR="004C6B01" w:rsidRPr="0083545B" w:rsidRDefault="004C6B01" w:rsidP="004C6B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76" w:type="dxa"/>
          </w:tcPr>
          <w:p w:rsidR="004C6B01" w:rsidRPr="0083545B" w:rsidRDefault="004C6B01" w:rsidP="004C6B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97" w:type="dxa"/>
          </w:tcPr>
          <w:p w:rsidR="004C6B01" w:rsidRPr="0083545B" w:rsidRDefault="004C6B01" w:rsidP="004C6B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16" w:type="dxa"/>
          </w:tcPr>
          <w:p w:rsidR="004C6B01" w:rsidRPr="0083545B" w:rsidRDefault="004C6B01" w:rsidP="004C6B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52" w:type="dxa"/>
          </w:tcPr>
          <w:p w:rsidR="004C6B01" w:rsidRPr="0083545B" w:rsidRDefault="004C6B01" w:rsidP="004C6B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93" w:type="dxa"/>
          </w:tcPr>
          <w:p w:rsidR="004C6B01" w:rsidRPr="0083545B" w:rsidRDefault="004C6B01" w:rsidP="004C6B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4C6B01" w:rsidRPr="0083545B" w:rsidTr="0083545B">
        <w:tc>
          <w:tcPr>
            <w:tcW w:w="1214" w:type="dxa"/>
          </w:tcPr>
          <w:p w:rsidR="004C6B01" w:rsidRPr="0083545B" w:rsidRDefault="004C6B01" w:rsidP="004C6B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31HNXFS</w:t>
            </w:r>
          </w:p>
        </w:tc>
        <w:tc>
          <w:tcPr>
            <w:tcW w:w="1558" w:type="dxa"/>
          </w:tcPr>
          <w:p w:rsidR="004C6B01" w:rsidRPr="0083545B" w:rsidRDefault="004C6B01" w:rsidP="004C6B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14 (0.459)</w:t>
            </w:r>
          </w:p>
        </w:tc>
        <w:tc>
          <w:tcPr>
            <w:tcW w:w="776" w:type="dxa"/>
          </w:tcPr>
          <w:p w:rsidR="004C6B01" w:rsidRPr="0083545B" w:rsidRDefault="004C6B01" w:rsidP="004C6B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697" w:type="dxa"/>
          </w:tcPr>
          <w:p w:rsidR="004C6B01" w:rsidRPr="0083545B" w:rsidRDefault="00856CE4" w:rsidP="004C6B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 (0.383)</w:t>
            </w:r>
          </w:p>
        </w:tc>
        <w:tc>
          <w:tcPr>
            <w:tcW w:w="816" w:type="dxa"/>
          </w:tcPr>
          <w:p w:rsidR="004C6B01" w:rsidRPr="0083545B" w:rsidRDefault="00856CE4" w:rsidP="004C6B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452" w:type="dxa"/>
          </w:tcPr>
          <w:p w:rsidR="004C6B01" w:rsidRPr="0083545B" w:rsidRDefault="004C6B01" w:rsidP="004C6B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 (0.363)</w:t>
            </w:r>
          </w:p>
        </w:tc>
        <w:tc>
          <w:tcPr>
            <w:tcW w:w="793" w:type="dxa"/>
          </w:tcPr>
          <w:p w:rsidR="004C6B01" w:rsidRPr="0083545B" w:rsidRDefault="004C6B01" w:rsidP="004C6B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4C6B01" w:rsidRPr="0083545B" w:rsidTr="0083545B">
        <w:tc>
          <w:tcPr>
            <w:tcW w:w="1214" w:type="dxa"/>
          </w:tcPr>
          <w:p w:rsidR="004C6B01" w:rsidRPr="0083545B" w:rsidRDefault="004C6B01" w:rsidP="004C6B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32HBYC</w:t>
            </w:r>
          </w:p>
        </w:tc>
        <w:tc>
          <w:tcPr>
            <w:tcW w:w="1558" w:type="dxa"/>
          </w:tcPr>
          <w:p w:rsidR="004C6B01" w:rsidRPr="0083545B" w:rsidRDefault="004C6B01" w:rsidP="004C6B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13 (0.382)</w:t>
            </w:r>
          </w:p>
        </w:tc>
        <w:tc>
          <w:tcPr>
            <w:tcW w:w="776" w:type="dxa"/>
          </w:tcPr>
          <w:p w:rsidR="004C6B01" w:rsidRPr="0083545B" w:rsidRDefault="004C6B01" w:rsidP="004C6B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697" w:type="dxa"/>
          </w:tcPr>
          <w:p w:rsidR="004C6B01" w:rsidRPr="0083545B" w:rsidRDefault="00856CE4" w:rsidP="004C6B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 (0.261)</w:t>
            </w:r>
          </w:p>
        </w:tc>
        <w:tc>
          <w:tcPr>
            <w:tcW w:w="816" w:type="dxa"/>
          </w:tcPr>
          <w:p w:rsidR="004C6B01" w:rsidRPr="0083545B" w:rsidRDefault="00856CE4" w:rsidP="004C6B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452" w:type="dxa"/>
          </w:tcPr>
          <w:p w:rsidR="004C6B01" w:rsidRPr="0083545B" w:rsidRDefault="004C6B01" w:rsidP="004C6B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 (0.506)</w:t>
            </w:r>
          </w:p>
        </w:tc>
        <w:tc>
          <w:tcPr>
            <w:tcW w:w="793" w:type="dxa"/>
          </w:tcPr>
          <w:p w:rsidR="004C6B01" w:rsidRPr="0083545B" w:rsidRDefault="004C6B01" w:rsidP="004C6B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4C6B01" w:rsidRPr="0083545B" w:rsidTr="0083545B">
        <w:tc>
          <w:tcPr>
            <w:tcW w:w="1214" w:type="dxa"/>
          </w:tcPr>
          <w:p w:rsidR="004C6B01" w:rsidRPr="0083545B" w:rsidRDefault="004C6B01" w:rsidP="004C6B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33CQYY</w:t>
            </w:r>
          </w:p>
        </w:tc>
        <w:tc>
          <w:tcPr>
            <w:tcW w:w="1558" w:type="dxa"/>
          </w:tcPr>
          <w:p w:rsidR="004C6B01" w:rsidRPr="0083545B" w:rsidRDefault="004C6B01" w:rsidP="004C6B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76" w:type="dxa"/>
          </w:tcPr>
          <w:p w:rsidR="004C6B01" w:rsidRPr="0083545B" w:rsidRDefault="004C6B01" w:rsidP="004C6B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545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97" w:type="dxa"/>
          </w:tcPr>
          <w:p w:rsidR="004C6B01" w:rsidRPr="0083545B" w:rsidRDefault="004C6B01" w:rsidP="004C6B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16" w:type="dxa"/>
          </w:tcPr>
          <w:p w:rsidR="004C6B01" w:rsidRPr="0083545B" w:rsidRDefault="004C6B01" w:rsidP="004C6B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52" w:type="dxa"/>
          </w:tcPr>
          <w:p w:rsidR="004C6B01" w:rsidRPr="0083545B" w:rsidRDefault="004C6B01" w:rsidP="004C6B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93" w:type="dxa"/>
          </w:tcPr>
          <w:p w:rsidR="004C6B01" w:rsidRPr="0083545B" w:rsidRDefault="004C6B01" w:rsidP="004C6B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</w:tbl>
    <w:p w:rsidR="00CE0EF8" w:rsidRPr="0083545B" w:rsidRDefault="00CE0EF8" w:rsidP="00CE0EF8">
      <w:pPr>
        <w:rPr>
          <w:rFonts w:ascii="Times New Roman" w:hAnsi="Times New Roman" w:cs="Times New Roman"/>
          <w:szCs w:val="21"/>
        </w:rPr>
      </w:pPr>
    </w:p>
    <w:p w:rsidR="0083545B" w:rsidRPr="0083545B" w:rsidRDefault="0083545B" w:rsidP="0083545B">
      <w:pPr>
        <w:rPr>
          <w:rFonts w:ascii="Times New Roman" w:hAnsi="Times New Roman" w:cs="Times New Roman"/>
          <w:szCs w:val="21"/>
        </w:rPr>
      </w:pPr>
      <w:r w:rsidRPr="0083545B">
        <w:rPr>
          <w:rFonts w:ascii="Times New Roman" w:hAnsi="Times New Roman" w:cs="Times New Roman"/>
          <w:szCs w:val="21"/>
        </w:rPr>
        <w:t>N-all (</w:t>
      </w:r>
      <w:r w:rsidR="00064BD9">
        <w:rPr>
          <w:rFonts w:ascii="Times New Roman" w:hAnsi="Times New Roman" w:cs="Times New Roman" w:hint="eastAsia"/>
          <w:i/>
          <w:szCs w:val="21"/>
        </w:rPr>
        <w:t>P</w:t>
      </w:r>
      <w:r w:rsidRPr="0083545B">
        <w:rPr>
          <w:rFonts w:ascii="Times New Roman" w:hAnsi="Times New Roman" w:cs="Times New Roman"/>
          <w:szCs w:val="21"/>
        </w:rPr>
        <w:t xml:space="preserve"> value)</w:t>
      </w:r>
      <w:r>
        <w:rPr>
          <w:rFonts w:ascii="Times New Roman" w:hAnsi="Times New Roman" w:cs="Times New Roman"/>
          <w:szCs w:val="21"/>
        </w:rPr>
        <w:t xml:space="preserve">: the number of </w:t>
      </w:r>
      <w:r w:rsidRPr="0083545B">
        <w:rPr>
          <w:rFonts w:ascii="Times New Roman" w:hAnsi="Times New Roman" w:cs="Times New Roman"/>
          <w:szCs w:val="21"/>
        </w:rPr>
        <w:t xml:space="preserve">loci with </w:t>
      </w:r>
      <w:proofErr w:type="spellStart"/>
      <w:r w:rsidRPr="0083545B">
        <w:rPr>
          <w:rFonts w:ascii="Times New Roman" w:hAnsi="Times New Roman" w:cs="Times New Roman"/>
          <w:szCs w:val="21"/>
        </w:rPr>
        <w:t>heterozygosity</w:t>
      </w:r>
      <w:proofErr w:type="spellEnd"/>
      <w:r w:rsidRPr="0083545B">
        <w:rPr>
          <w:rFonts w:ascii="Times New Roman" w:hAnsi="Times New Roman" w:cs="Times New Roman"/>
          <w:szCs w:val="21"/>
        </w:rPr>
        <w:t xml:space="preserve"> excess</w:t>
      </w:r>
      <w:r>
        <w:rPr>
          <w:rFonts w:ascii="Times New Roman" w:hAnsi="Times New Roman" w:cs="Times New Roman"/>
          <w:szCs w:val="21"/>
        </w:rPr>
        <w:t xml:space="preserve"> for all 24 loci</w:t>
      </w:r>
      <w:r w:rsidR="00D25AE6">
        <w:rPr>
          <w:rFonts w:ascii="Times New Roman" w:hAnsi="Times New Roman" w:cs="Times New Roman"/>
          <w:szCs w:val="21"/>
        </w:rPr>
        <w:t xml:space="preserve">; </w:t>
      </w:r>
      <w:r w:rsidR="00D25AE6" w:rsidRPr="0083545B">
        <w:rPr>
          <w:rFonts w:ascii="Times New Roman" w:hAnsi="Times New Roman" w:cs="Times New Roman"/>
          <w:szCs w:val="21"/>
        </w:rPr>
        <w:t>N-R (</w:t>
      </w:r>
      <w:r w:rsidR="00064BD9">
        <w:rPr>
          <w:rFonts w:ascii="Times New Roman" w:hAnsi="Times New Roman" w:cs="Times New Roman" w:hint="eastAsia"/>
          <w:i/>
          <w:szCs w:val="21"/>
        </w:rPr>
        <w:t>P</w:t>
      </w:r>
      <w:r w:rsidR="007617D3">
        <w:rPr>
          <w:rFonts w:ascii="Times New Roman" w:hAnsi="Times New Roman" w:cs="Times New Roman" w:hint="eastAsia"/>
          <w:szCs w:val="21"/>
        </w:rPr>
        <w:t xml:space="preserve"> </w:t>
      </w:r>
      <w:r w:rsidR="00D25AE6" w:rsidRPr="0083545B">
        <w:rPr>
          <w:rFonts w:ascii="Times New Roman" w:hAnsi="Times New Roman" w:cs="Times New Roman"/>
          <w:szCs w:val="21"/>
        </w:rPr>
        <w:t>value)</w:t>
      </w:r>
      <w:r w:rsidR="00D25AE6">
        <w:rPr>
          <w:rFonts w:ascii="Times New Roman" w:hAnsi="Times New Roman" w:cs="Times New Roman"/>
          <w:szCs w:val="21"/>
        </w:rPr>
        <w:t xml:space="preserve">: the number of </w:t>
      </w:r>
      <w:r w:rsidR="00D25AE6" w:rsidRPr="0083545B">
        <w:rPr>
          <w:rFonts w:ascii="Times New Roman" w:hAnsi="Times New Roman" w:cs="Times New Roman"/>
          <w:szCs w:val="21"/>
        </w:rPr>
        <w:t xml:space="preserve">loci with </w:t>
      </w:r>
      <w:proofErr w:type="spellStart"/>
      <w:r w:rsidR="00D25AE6" w:rsidRPr="0083545B">
        <w:rPr>
          <w:rFonts w:ascii="Times New Roman" w:hAnsi="Times New Roman" w:cs="Times New Roman"/>
          <w:szCs w:val="21"/>
        </w:rPr>
        <w:t>heterozygosity</w:t>
      </w:r>
      <w:proofErr w:type="spellEnd"/>
      <w:r w:rsidR="00D25AE6" w:rsidRPr="0083545B">
        <w:rPr>
          <w:rFonts w:ascii="Times New Roman" w:hAnsi="Times New Roman" w:cs="Times New Roman"/>
          <w:szCs w:val="21"/>
        </w:rPr>
        <w:t xml:space="preserve"> excess</w:t>
      </w:r>
      <w:r w:rsidR="00D25AE6">
        <w:rPr>
          <w:rFonts w:ascii="Times New Roman" w:hAnsi="Times New Roman" w:cs="Times New Roman"/>
          <w:szCs w:val="21"/>
        </w:rPr>
        <w:t xml:space="preserve"> for 13 rearranged loci; </w:t>
      </w:r>
      <w:r w:rsidR="00D25AE6" w:rsidRPr="0083545B">
        <w:rPr>
          <w:rFonts w:ascii="Times New Roman" w:hAnsi="Times New Roman" w:cs="Times New Roman"/>
          <w:szCs w:val="21"/>
        </w:rPr>
        <w:t>N-</w:t>
      </w:r>
      <w:r w:rsidR="00D25AE6">
        <w:rPr>
          <w:rFonts w:ascii="Times New Roman" w:hAnsi="Times New Roman" w:cs="Times New Roman"/>
          <w:szCs w:val="21"/>
        </w:rPr>
        <w:t>N</w:t>
      </w:r>
      <w:r w:rsidR="00D25AE6" w:rsidRPr="0083545B">
        <w:rPr>
          <w:rFonts w:ascii="Times New Roman" w:hAnsi="Times New Roman" w:cs="Times New Roman"/>
          <w:szCs w:val="21"/>
        </w:rPr>
        <w:t xml:space="preserve"> (</w:t>
      </w:r>
      <w:r w:rsidR="00064BD9">
        <w:rPr>
          <w:rFonts w:ascii="Times New Roman" w:hAnsi="Times New Roman" w:cs="Times New Roman" w:hint="eastAsia"/>
          <w:i/>
          <w:szCs w:val="21"/>
        </w:rPr>
        <w:t>P</w:t>
      </w:r>
      <w:r w:rsidR="00D25AE6" w:rsidRPr="0083545B">
        <w:rPr>
          <w:rFonts w:ascii="Times New Roman" w:hAnsi="Times New Roman" w:cs="Times New Roman"/>
          <w:szCs w:val="21"/>
        </w:rPr>
        <w:t xml:space="preserve"> value)</w:t>
      </w:r>
      <w:r w:rsidR="00D25AE6">
        <w:rPr>
          <w:rFonts w:ascii="Times New Roman" w:hAnsi="Times New Roman" w:cs="Times New Roman"/>
          <w:szCs w:val="21"/>
        </w:rPr>
        <w:t xml:space="preserve">: the number of </w:t>
      </w:r>
      <w:r w:rsidR="00D25AE6" w:rsidRPr="0083545B">
        <w:rPr>
          <w:rFonts w:ascii="Times New Roman" w:hAnsi="Times New Roman" w:cs="Times New Roman"/>
          <w:szCs w:val="21"/>
        </w:rPr>
        <w:t xml:space="preserve">loci with </w:t>
      </w:r>
      <w:proofErr w:type="spellStart"/>
      <w:r w:rsidR="00D25AE6" w:rsidRPr="0083545B">
        <w:rPr>
          <w:rFonts w:ascii="Times New Roman" w:hAnsi="Times New Roman" w:cs="Times New Roman"/>
          <w:szCs w:val="21"/>
        </w:rPr>
        <w:t>heterozygosity</w:t>
      </w:r>
      <w:proofErr w:type="spellEnd"/>
      <w:r w:rsidR="00D25AE6" w:rsidRPr="0083545B">
        <w:rPr>
          <w:rFonts w:ascii="Times New Roman" w:hAnsi="Times New Roman" w:cs="Times New Roman"/>
          <w:szCs w:val="21"/>
        </w:rPr>
        <w:t xml:space="preserve"> excess</w:t>
      </w:r>
      <w:r w:rsidR="00D25AE6">
        <w:rPr>
          <w:rFonts w:ascii="Times New Roman" w:hAnsi="Times New Roman" w:cs="Times New Roman"/>
          <w:szCs w:val="21"/>
        </w:rPr>
        <w:t xml:space="preserve"> for 11 normal </w:t>
      </w:r>
      <w:r w:rsidR="00D25AE6">
        <w:rPr>
          <w:rFonts w:ascii="Times New Roman" w:hAnsi="Times New Roman" w:cs="Times New Roman" w:hint="eastAsia"/>
          <w:szCs w:val="21"/>
        </w:rPr>
        <w:t xml:space="preserve">loci. </w:t>
      </w:r>
      <w:r w:rsidR="00D25AE6">
        <w:rPr>
          <w:rFonts w:ascii="Times New Roman" w:hAnsi="Times New Roman" w:cs="Times New Roman"/>
          <w:szCs w:val="21"/>
        </w:rPr>
        <w:t xml:space="preserve">*: </w:t>
      </w:r>
      <w:r w:rsidR="00064BD9">
        <w:rPr>
          <w:rFonts w:ascii="Times New Roman" w:hAnsi="Times New Roman" w:cs="Times New Roman" w:hint="eastAsia"/>
          <w:i/>
          <w:szCs w:val="21"/>
        </w:rPr>
        <w:t>P</w:t>
      </w:r>
      <w:r w:rsidR="00D25AE6">
        <w:rPr>
          <w:rFonts w:ascii="Times New Roman" w:hAnsi="Times New Roman" w:cs="Times New Roman"/>
          <w:szCs w:val="21"/>
        </w:rPr>
        <w:t xml:space="preserve"> &lt; 0.05; **: </w:t>
      </w:r>
      <w:r w:rsidR="00064BD9">
        <w:rPr>
          <w:rFonts w:ascii="Times New Roman" w:hAnsi="Times New Roman" w:cs="Times New Roman" w:hint="eastAsia"/>
          <w:i/>
          <w:szCs w:val="21"/>
        </w:rPr>
        <w:t>P</w:t>
      </w:r>
      <w:r w:rsidR="00D25AE6">
        <w:rPr>
          <w:rFonts w:ascii="Times New Roman" w:hAnsi="Times New Roman" w:cs="Times New Roman"/>
          <w:szCs w:val="21"/>
        </w:rPr>
        <w:t xml:space="preserve"> &lt; 0.01.</w:t>
      </w:r>
    </w:p>
    <w:p w:rsidR="009638D8" w:rsidRPr="0083545B" w:rsidRDefault="009638D8" w:rsidP="0083545B">
      <w:pPr>
        <w:rPr>
          <w:rFonts w:ascii="Times New Roman" w:hAnsi="Times New Roman" w:cs="Times New Roman"/>
          <w:szCs w:val="21"/>
        </w:rPr>
      </w:pPr>
    </w:p>
    <w:sectPr w:rsidR="009638D8" w:rsidRPr="0083545B" w:rsidSect="008354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37A7" w:rsidRDefault="00CC37A7" w:rsidP="00B1246D">
      <w:r>
        <w:separator/>
      </w:r>
    </w:p>
  </w:endnote>
  <w:endnote w:type="continuationSeparator" w:id="0">
    <w:p w:rsidR="00CC37A7" w:rsidRDefault="00CC37A7" w:rsidP="00B124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37A7" w:rsidRDefault="00CC37A7" w:rsidP="00B1246D">
      <w:r>
        <w:separator/>
      </w:r>
    </w:p>
  </w:footnote>
  <w:footnote w:type="continuationSeparator" w:id="0">
    <w:p w:rsidR="00CC37A7" w:rsidRDefault="00CC37A7" w:rsidP="00B124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0EF8"/>
    <w:rsid w:val="00054388"/>
    <w:rsid w:val="00064BD9"/>
    <w:rsid w:val="001D3B5D"/>
    <w:rsid w:val="002A5824"/>
    <w:rsid w:val="002F482C"/>
    <w:rsid w:val="00301959"/>
    <w:rsid w:val="004061CE"/>
    <w:rsid w:val="004471B4"/>
    <w:rsid w:val="004B21FA"/>
    <w:rsid w:val="004C6B01"/>
    <w:rsid w:val="006649C7"/>
    <w:rsid w:val="007611E0"/>
    <w:rsid w:val="007617D3"/>
    <w:rsid w:val="007912AF"/>
    <w:rsid w:val="0083545B"/>
    <w:rsid w:val="00856CE4"/>
    <w:rsid w:val="009638D8"/>
    <w:rsid w:val="009A7485"/>
    <w:rsid w:val="00AD17ED"/>
    <w:rsid w:val="00B1246D"/>
    <w:rsid w:val="00B74CBE"/>
    <w:rsid w:val="00BF5D22"/>
    <w:rsid w:val="00C03B6A"/>
    <w:rsid w:val="00C4358C"/>
    <w:rsid w:val="00CC37A7"/>
    <w:rsid w:val="00CE0EF8"/>
    <w:rsid w:val="00D25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0E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E0E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B124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1246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124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1246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0E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E0E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B124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1246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124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124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78</Words>
  <Characters>1586</Characters>
  <Application>Microsoft Office Word</Application>
  <DocSecurity>0</DocSecurity>
  <Lines>13</Lines>
  <Paragraphs>3</Paragraphs>
  <ScaleCrop>false</ScaleCrop>
  <Company/>
  <LinksUpToDate>false</LinksUpToDate>
  <CharactersWithSpaces>1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</dc:creator>
  <cp:keywords/>
  <dc:description/>
  <cp:lastModifiedBy>admin</cp:lastModifiedBy>
  <cp:revision>15</cp:revision>
  <dcterms:created xsi:type="dcterms:W3CDTF">2018-08-27T07:15:00Z</dcterms:created>
  <dcterms:modified xsi:type="dcterms:W3CDTF">2018-10-26T06:31:00Z</dcterms:modified>
</cp:coreProperties>
</file>